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0"/>
        <w:gridCol w:w="7909"/>
        <w:gridCol w:w="1052"/>
        <w:gridCol w:w="1141"/>
        <w:gridCol w:w="1247"/>
      </w:tblGrid>
      <w:tr>
        <w:trPr>
          <w:trHeight w:val="300" w:hRule="atLeast"/>
        </w:trPr>
        <w:tc>
          <w:tcPr>
            <w:tcW w:w="964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Table S7 The genes with non-synonymous SNPs in the QTL for chalkiness qCHK4.1 (RM564-RM348)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9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17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</w:rPr>
              <w:t>Gene</w:t>
            </w:r>
          </w:p>
        </w:tc>
        <w:tc>
          <w:tcPr>
            <w:tcW w:w="79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</w:rPr>
              <w:t>Function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</w:rPr>
              <w:t>SNP Position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</w:rPr>
              <w:t>Non-Synonymous SNP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</w:rPr>
              <w:t>Amino acid change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LOC_Os04g35160</w:t>
            </w:r>
          </w:p>
        </w:tc>
        <w:tc>
          <w:tcPr>
            <w:tcW w:w="7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CorA-like magnesium transporter protein, putative, expressed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21370161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Acc/Tcc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T216S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LOC_Os04g35230</w:t>
            </w:r>
          </w:p>
        </w:tc>
        <w:tc>
          <w:tcPr>
            <w:tcW w:w="7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expressed protein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21411375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Cgg/Tgg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R51W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LOC_Os04g35420</w:t>
            </w:r>
          </w:p>
        </w:tc>
        <w:tc>
          <w:tcPr>
            <w:tcW w:w="7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helicase conserved C-terminal domain containing protein, expressed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21550286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Act/Tct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T756S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LOC_Os04g35510</w:t>
            </w:r>
          </w:p>
        </w:tc>
        <w:tc>
          <w:tcPr>
            <w:tcW w:w="7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CENP-E-like kinetochore protein, putative, expressed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21610862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aGc/aTc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S122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LOC_Os04g35940</w:t>
            </w:r>
          </w:p>
        </w:tc>
        <w:tc>
          <w:tcPr>
            <w:tcW w:w="7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OsFBX135 - F-box domain containing protein, expressed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21913302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Gtg/Ctg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V156L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LOC_Os04g37790</w:t>
            </w:r>
          </w:p>
        </w:tc>
        <w:tc>
          <w:tcPr>
            <w:tcW w:w="7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expressed protein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22468483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cGc/cAc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R41H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LOC_Os04g37800</w:t>
            </w:r>
          </w:p>
        </w:tc>
        <w:tc>
          <w:tcPr>
            <w:tcW w:w="7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hypothetical protein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22471270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Act/Cct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T61P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LOC_Os04g37830</w:t>
            </w:r>
          </w:p>
        </w:tc>
        <w:tc>
          <w:tcPr>
            <w:tcW w:w="7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retrotransposon protein, putative, unclassified, expressed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22489648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Agc/Ggc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S217G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LOC_Os04g39990</w:t>
            </w:r>
          </w:p>
        </w:tc>
        <w:tc>
          <w:tcPr>
            <w:tcW w:w="7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retrotransposon protein, putative, unclassified, expressed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23801528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Atc/Gtc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249V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LOC_Os04g40740</w:t>
            </w:r>
          </w:p>
        </w:tc>
        <w:tc>
          <w:tcPr>
            <w:tcW w:w="7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kelch repeat protein, putative, expressed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24181079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aGg/aAg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R361K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LOC_Os04g40820</w:t>
            </w:r>
          </w:p>
        </w:tc>
        <w:tc>
          <w:tcPr>
            <w:tcW w:w="7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retrotransposon protein, putative, unclassified, expressed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24223549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aGt/aTt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S28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LOC_Os04g41840</w:t>
            </w:r>
          </w:p>
        </w:tc>
        <w:tc>
          <w:tcPr>
            <w:tcW w:w="7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transposon protein, putative, unclassified, expressed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24789258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Cct/Tct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P1317S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LOC_Os04g42080</w:t>
            </w:r>
          </w:p>
        </w:tc>
        <w:tc>
          <w:tcPr>
            <w:tcW w:w="7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expressed protein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24913470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Gat/Aat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D26N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LOC_Os04g42150</w:t>
            </w:r>
          </w:p>
        </w:tc>
        <w:tc>
          <w:tcPr>
            <w:tcW w:w="7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hypothetical protein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24959110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aCa/aTa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T119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LOC_Os04g42250</w:t>
            </w:r>
          </w:p>
        </w:tc>
        <w:tc>
          <w:tcPr>
            <w:tcW w:w="7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transferase family protein, putative, expressed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24998494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Cgc/Tgc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R242C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LOC_Os04g42320</w:t>
            </w:r>
          </w:p>
        </w:tc>
        <w:tc>
          <w:tcPr>
            <w:tcW w:w="7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AT hook motif family protein, expressed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25042487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tCt/tTt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S350F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LOC_Os04g42760</w:t>
            </w:r>
          </w:p>
        </w:tc>
        <w:tc>
          <w:tcPr>
            <w:tcW w:w="7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sialyltransferase family domain containing protein, expressed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25308323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Aac/Gac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N372D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LOC_Os04g42770</w:t>
            </w:r>
          </w:p>
        </w:tc>
        <w:tc>
          <w:tcPr>
            <w:tcW w:w="7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expressed protein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25316548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aCt/aTt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T367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LOC_Os04g44370</w:t>
            </w:r>
          </w:p>
        </w:tc>
        <w:tc>
          <w:tcPr>
            <w:tcW w:w="7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retrotransposon protein, putative, unclassified, expressed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26270254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Aac/Gac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N1216D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LOC_Os04g44370</w:t>
            </w:r>
          </w:p>
        </w:tc>
        <w:tc>
          <w:tcPr>
            <w:tcW w:w="7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retrotransposon protein, putative, unclassified, expressed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26270700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gGg/gAg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G1067E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LOC_Os04g44370</w:t>
            </w:r>
          </w:p>
        </w:tc>
        <w:tc>
          <w:tcPr>
            <w:tcW w:w="7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retrotransposon protein, putative, unclassified, expressed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26271466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Tgc/Cgc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C862R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LOC_Os04g44370</w:t>
            </w:r>
          </w:p>
        </w:tc>
        <w:tc>
          <w:tcPr>
            <w:tcW w:w="7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retrotransposon protein, putative, unclassified, expressed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26271796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Ggg/Agg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G752R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LOC_Os04g44370</w:t>
            </w:r>
          </w:p>
        </w:tc>
        <w:tc>
          <w:tcPr>
            <w:tcW w:w="7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retrotransposon protein, putative, unclassified, expressed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26271945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tCg/tTg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S702L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LOC_Os04g45420</w:t>
            </w:r>
          </w:p>
        </w:tc>
        <w:tc>
          <w:tcPr>
            <w:tcW w:w="7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retrotransposon protein, putative, unclassified, expressed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26863114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Atc/Gtc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2469V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LOC_Os04g45420</w:t>
            </w:r>
          </w:p>
        </w:tc>
        <w:tc>
          <w:tcPr>
            <w:tcW w:w="7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retrotransposon protein, putative, unclassified, expressed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26864871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cTg/cCg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L2039P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LOC_Os04g45420</w:t>
            </w:r>
          </w:p>
        </w:tc>
        <w:tc>
          <w:tcPr>
            <w:tcW w:w="7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retrotransposon protein, putative, unclassified, expressed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26865028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Gtc/Atc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V1987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LOC_Os04g45420</w:t>
            </w:r>
          </w:p>
        </w:tc>
        <w:tc>
          <w:tcPr>
            <w:tcW w:w="7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retrotransposon protein, putative, unclassified, expressed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26865160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Gca/Aca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A1943T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LOC_Os04g45420</w:t>
            </w:r>
          </w:p>
        </w:tc>
        <w:tc>
          <w:tcPr>
            <w:tcW w:w="7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retrotransposon protein, putative, unclassified, expressed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26865312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gCt/gAt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A1892D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LOC_Os04g45420</w:t>
            </w:r>
          </w:p>
        </w:tc>
        <w:tc>
          <w:tcPr>
            <w:tcW w:w="7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retrotransposon protein, putative, unclassified, expressed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26865331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Aac/Gac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N1886D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LOC_Os04g45420</w:t>
            </w:r>
          </w:p>
        </w:tc>
        <w:tc>
          <w:tcPr>
            <w:tcW w:w="7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retrotransposon protein, putative, unclassified, expressed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26865600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cTt/cAt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L1796H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LOC_Os04g45420</w:t>
            </w:r>
          </w:p>
        </w:tc>
        <w:tc>
          <w:tcPr>
            <w:tcW w:w="7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retrotransposon protein, putative, unclassified, expressed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26865958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Ggt/Agt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G1677S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LOC_Os04g45420</w:t>
            </w:r>
          </w:p>
        </w:tc>
        <w:tc>
          <w:tcPr>
            <w:tcW w:w="7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retrotransposon protein, putative, unclassified, expressed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26866959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cAc/cGc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H1523R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LOC_Os04g45420</w:t>
            </w:r>
          </w:p>
        </w:tc>
        <w:tc>
          <w:tcPr>
            <w:tcW w:w="7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retrotransposon protein, putative, unclassified, expressed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26867119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Gtg/Atg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V1470M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LOC_Os04g45420</w:t>
            </w:r>
          </w:p>
        </w:tc>
        <w:tc>
          <w:tcPr>
            <w:tcW w:w="7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retrotransposon protein, putative, unclassified, expressed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26867571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aGa/aAa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R1319K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LOC_Os04g45420</w:t>
            </w:r>
          </w:p>
        </w:tc>
        <w:tc>
          <w:tcPr>
            <w:tcW w:w="7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retrotransposon protein, putative, unclassified, expressed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26867583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tCa/tTa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S1315L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LOC_Os04g45420</w:t>
            </w:r>
          </w:p>
        </w:tc>
        <w:tc>
          <w:tcPr>
            <w:tcW w:w="7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retrotransposon protein, putative, unclassified, expressed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26867638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Gct/Act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A1297T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LOC_Os04g45420</w:t>
            </w:r>
          </w:p>
        </w:tc>
        <w:tc>
          <w:tcPr>
            <w:tcW w:w="7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retrotransposon protein, putative, unclassified, expressed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26867706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aCt/aAt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T1274N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LOC_Os04g45420</w:t>
            </w:r>
          </w:p>
        </w:tc>
        <w:tc>
          <w:tcPr>
            <w:tcW w:w="7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retrotransposon protein, putative, unclassified, expressed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26867709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cCa/cTa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P1273L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LOC_Os04g45420</w:t>
            </w:r>
          </w:p>
        </w:tc>
        <w:tc>
          <w:tcPr>
            <w:tcW w:w="7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retrotransposon protein, putative, unclassified, expressed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26867836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Aag/Gag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K1231E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LOC_Os04g45420</w:t>
            </w:r>
          </w:p>
        </w:tc>
        <w:tc>
          <w:tcPr>
            <w:tcW w:w="7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retrotransposon protein, putative, unclassified, expressed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26869535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aaC/aaA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N717K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LOC_Os04g45420</w:t>
            </w:r>
          </w:p>
        </w:tc>
        <w:tc>
          <w:tcPr>
            <w:tcW w:w="7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retrotransposon protein, putative, unclassified, expressed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26869864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Gca/Cca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A608P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LOC_Os04g45860</w:t>
            </w:r>
          </w:p>
        </w:tc>
        <w:tc>
          <w:tcPr>
            <w:tcW w:w="7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transposon protein, putative, unclassified, expressed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27155597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aCa/aGa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T368R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LOC_Os04g47080</w:t>
            </w:r>
          </w:p>
        </w:tc>
        <w:tc>
          <w:tcPr>
            <w:tcW w:w="7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anthocyanin regulatory Lc protein, putative, expressed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27954127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gGc/gAc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G50D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LOC_Os04g47590</w:t>
            </w:r>
          </w:p>
        </w:tc>
        <w:tc>
          <w:tcPr>
            <w:tcW w:w="7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niemann-Pick C1 protein precursor, putative, expressed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28239241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gCt/gTt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A76V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LOC_Os04g48300</w:t>
            </w:r>
          </w:p>
        </w:tc>
        <w:tc>
          <w:tcPr>
            <w:tcW w:w="7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hypothetical protein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28787154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cGg/cAg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R117Q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LOC_Os04g48670</w:t>
            </w:r>
          </w:p>
        </w:tc>
        <w:tc>
          <w:tcPr>
            <w:tcW w:w="7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retrotransposon protein, putative, Ty3-gypsy subclass, expressed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29015723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Gca/Tca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A281S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LOC_Os04g48670</w:t>
            </w:r>
          </w:p>
        </w:tc>
        <w:tc>
          <w:tcPr>
            <w:tcW w:w="7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retrotransposon protein, putative, Ty3-gypsy subclass, expressed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29015933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Agg/Ggg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R211G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LOC_Os04g48770</w:t>
            </w:r>
          </w:p>
        </w:tc>
        <w:tc>
          <w:tcPr>
            <w:tcW w:w="7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ubiquitin fusion degradation protein, putative, expressed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29092013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Gtt/Ttt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V158F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LOC_Os04g49240</w:t>
            </w:r>
          </w:p>
        </w:tc>
        <w:tc>
          <w:tcPr>
            <w:tcW w:w="7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expressed protein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29385962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Aca/Gca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T55A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LOC_Os04g49300</w:t>
            </w:r>
          </w:p>
        </w:tc>
        <w:tc>
          <w:tcPr>
            <w:tcW w:w="7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retrotransposon protein, putative, LINE subclass, expressed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29424206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aTa/aCa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67T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LOC_Os04g49680</w:t>
            </w:r>
          </w:p>
        </w:tc>
        <w:tc>
          <w:tcPr>
            <w:tcW w:w="7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DUF581 domain containing protein, expressed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29624766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Gcg/Acg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A97T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LOC_Os04g49790</w:t>
            </w:r>
          </w:p>
        </w:tc>
        <w:tc>
          <w:tcPr>
            <w:tcW w:w="7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retrotransposon protein, putative, Ty1-copia subclass, expressed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29683488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cGt/cAt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R843H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LOC_Os04g49790</w:t>
            </w:r>
          </w:p>
        </w:tc>
        <w:tc>
          <w:tcPr>
            <w:tcW w:w="7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retrotransposon protein, putative, Ty1-copia subclass, expressed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29684160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Cgc/Tgc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R691C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LOC_Os04g49790</w:t>
            </w:r>
          </w:p>
        </w:tc>
        <w:tc>
          <w:tcPr>
            <w:tcW w:w="7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retrotransposon protein, putative, Ty1-copia subclass, expressed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29684972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cCa/cTa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P500L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LOC_Os04g49790</w:t>
            </w:r>
          </w:p>
        </w:tc>
        <w:tc>
          <w:tcPr>
            <w:tcW w:w="7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retrotransposon protein, putative, Ty1-copia subclass, expressed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29687497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Aca/Cca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T158P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LOC_Os04g49860</w:t>
            </w:r>
          </w:p>
        </w:tc>
        <w:tc>
          <w:tcPr>
            <w:tcW w:w="7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DNA2 - Putative DNA replication helicase 2 protein, expressed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29721352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caT/caA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H363Q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LOC_Os04g49860</w:t>
            </w:r>
          </w:p>
        </w:tc>
        <w:tc>
          <w:tcPr>
            <w:tcW w:w="7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DNA2 - Putative DNA replication helicase 2 protein, expressed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29729200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Aca/Tca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T1212S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LOC_Os04g49900</w:t>
            </w:r>
          </w:p>
        </w:tc>
        <w:tc>
          <w:tcPr>
            <w:tcW w:w="7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ABC transporter family protein, putative, expressed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29757258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gAc/gGc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D288G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LOC_Os04g49900</w:t>
            </w:r>
          </w:p>
        </w:tc>
        <w:tc>
          <w:tcPr>
            <w:tcW w:w="7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ABC transporter family protein, putative, expressed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29757584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Atc/Gtc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397V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LOC_Os04g49900</w:t>
            </w:r>
          </w:p>
        </w:tc>
        <w:tc>
          <w:tcPr>
            <w:tcW w:w="7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ABC transporter family protein, putative, expressed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29758121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Ttt/Ctt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F576L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LOC_Os04g49900</w:t>
            </w:r>
          </w:p>
        </w:tc>
        <w:tc>
          <w:tcPr>
            <w:tcW w:w="7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ABC transporter family protein, putative, expressed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29761810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Acc/Gcc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T1280A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LOC_Os04g49930</w:t>
            </w:r>
          </w:p>
        </w:tc>
        <w:tc>
          <w:tcPr>
            <w:tcW w:w="7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sensitivity to red light reduced protein 1, putative, expressed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29776990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cGt/cAt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R801H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LOC_Os04g49930</w:t>
            </w:r>
          </w:p>
        </w:tc>
        <w:tc>
          <w:tcPr>
            <w:tcW w:w="7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sensitivity to red light reduced protein 1, putative, expressed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29778118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Tgc/Cgc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C490R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LOC_Os04g49930</w:t>
            </w:r>
          </w:p>
        </w:tc>
        <w:tc>
          <w:tcPr>
            <w:tcW w:w="7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sensitivity to red light reduced protein 1, putative, expressed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29781024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tGt/tCt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C331S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LOC_Os04g50192</w:t>
            </w:r>
          </w:p>
        </w:tc>
        <w:tc>
          <w:tcPr>
            <w:tcW w:w="7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retrotransposon protein, putative, LINE subclass, expressed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29948225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tCc/tTc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S666F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OC_Os04g51250</w:t>
            </w:r>
          </w:p>
        </w:tc>
        <w:tc>
          <w:tcPr>
            <w:tcW w:w="7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expressed protein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30368835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tgT/tgG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C6WL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LOC_Os04g51500</w:t>
            </w:r>
          </w:p>
        </w:tc>
        <w:tc>
          <w:tcPr>
            <w:tcW w:w="7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expressed protein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30511492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gGt/gAt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G76D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LOC_Os04g51500</w:t>
            </w:r>
          </w:p>
        </w:tc>
        <w:tc>
          <w:tcPr>
            <w:tcW w:w="7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expressed protein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30511760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aTt/aCt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9T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LOC_Os04g51740</w:t>
            </w:r>
          </w:p>
        </w:tc>
        <w:tc>
          <w:tcPr>
            <w:tcW w:w="7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retrotransposon protein, putative, Ty3-gypsy subclass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30658271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gCa/gTa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A1463V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LOC_Os04g51740</w:t>
            </w:r>
          </w:p>
        </w:tc>
        <w:tc>
          <w:tcPr>
            <w:tcW w:w="7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retrotransposon protein, putative, Ty3-gypsy subclass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30658280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aAg/aGg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K1460R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LOC_Os04g51740</w:t>
            </w:r>
          </w:p>
        </w:tc>
        <w:tc>
          <w:tcPr>
            <w:tcW w:w="7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retrotransposon protein, putative, Ty3-gypsy subclass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30659133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Gtc/Atc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V1176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LOC_Os04g51740</w:t>
            </w:r>
          </w:p>
        </w:tc>
        <w:tc>
          <w:tcPr>
            <w:tcW w:w="7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retrotransposon protein, putative, Ty3-gypsy subclass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30660834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Act/Gct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T609A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LOC_Os04g51794</w:t>
            </w:r>
          </w:p>
        </w:tc>
        <w:tc>
          <w:tcPr>
            <w:tcW w:w="7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DNA binding protein, putative, expressed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30691873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Ata/Tta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326L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LOC_Os04g52074</w:t>
            </w:r>
          </w:p>
        </w:tc>
        <w:tc>
          <w:tcPr>
            <w:tcW w:w="7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expressed protein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30929924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Tat/Gat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Y373D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LOC_Os04g52230</w:t>
            </w:r>
          </w:p>
        </w:tc>
        <w:tc>
          <w:tcPr>
            <w:tcW w:w="7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ent-kaurene synthase, chloroplast precursor, putative, expressed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31030202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aCc/aTc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T630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LOC_Os04g52460</w:t>
            </w:r>
          </w:p>
        </w:tc>
        <w:tc>
          <w:tcPr>
            <w:tcW w:w="7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retrotransposon protein, putative, unclassified, expressed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31194609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Act/Gct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T1337A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LOC_Os04g52460</w:t>
            </w:r>
          </w:p>
        </w:tc>
        <w:tc>
          <w:tcPr>
            <w:tcW w:w="7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retrotransposon protein, putative, unclassified, expressed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31194970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gAa/gGa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E1356G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LOC_Os04g52520</w:t>
            </w:r>
          </w:p>
        </w:tc>
        <w:tc>
          <w:tcPr>
            <w:tcW w:w="7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APO, putative, expressed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31226730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aTc/aCc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9T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LOC_Os04g52540</w:t>
            </w:r>
          </w:p>
        </w:tc>
        <w:tc>
          <w:tcPr>
            <w:tcW w:w="7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retrotransposon protein, putative, unclassified, expressed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31240150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Gct/Tct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A183S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LOC_Os04g52540</w:t>
            </w:r>
          </w:p>
        </w:tc>
        <w:tc>
          <w:tcPr>
            <w:tcW w:w="7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retrotransposon protein, putative, unclassified, expressed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31240217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gCc/gAc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A205D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LOC_Os04g52590</w:t>
            </w:r>
          </w:p>
        </w:tc>
        <w:tc>
          <w:tcPr>
            <w:tcW w:w="7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protein kinase domain containing protein, expressed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31264557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gGt/gAt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G721D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LOC_Os04g52590</w:t>
            </w:r>
          </w:p>
        </w:tc>
        <w:tc>
          <w:tcPr>
            <w:tcW w:w="7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protein kinase domain containing protein, expressed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31264880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Tgt/Cgt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C640R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LOC_Os04g52590</w:t>
            </w:r>
          </w:p>
        </w:tc>
        <w:tc>
          <w:tcPr>
            <w:tcW w:w="7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protein kinase domain containing protein, expressed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31264928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Aaa/Gaa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K624E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LOC_Os04g52590</w:t>
            </w:r>
          </w:p>
        </w:tc>
        <w:tc>
          <w:tcPr>
            <w:tcW w:w="7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protein kinase domain containing protein, expressed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31266543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aaA/aaT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K403N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LOC_Os04g52590</w:t>
            </w:r>
          </w:p>
        </w:tc>
        <w:tc>
          <w:tcPr>
            <w:tcW w:w="7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protein kinase domain containing protein, expressed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31268322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tTg/tCg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L205S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LOC_Os04g52614</w:t>
            </w:r>
          </w:p>
        </w:tc>
        <w:tc>
          <w:tcPr>
            <w:tcW w:w="7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SHR5-receptor-like kinase, putative, expressed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31301607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Aca/Gca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T644A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LOC_Os04g52614</w:t>
            </w:r>
          </w:p>
        </w:tc>
        <w:tc>
          <w:tcPr>
            <w:tcW w:w="7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SHR5-receptor-like kinase, putative, expressed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31301932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caT/caG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H563Q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LOC_Os04g52614</w:t>
            </w:r>
          </w:p>
        </w:tc>
        <w:tc>
          <w:tcPr>
            <w:tcW w:w="7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SHR5-receptor-like kinase, putative, expressed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31302587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aAt/aGt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N392S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LOC_Os04g52614</w:t>
            </w:r>
          </w:p>
        </w:tc>
        <w:tc>
          <w:tcPr>
            <w:tcW w:w="7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SHR5-receptor-like kinase, putative, expressed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31302601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gaC/gaA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D387E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LOC_Os04g52614</w:t>
            </w:r>
          </w:p>
        </w:tc>
        <w:tc>
          <w:tcPr>
            <w:tcW w:w="7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SHR5-receptor-like kinase, putative, expressed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31302654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Aat/Tat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N370Y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LOC_Os04g52614</w:t>
            </w:r>
          </w:p>
        </w:tc>
        <w:tc>
          <w:tcPr>
            <w:tcW w:w="7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SHR5-receptor-like kinase, putative, expressed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31302668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cAa/cGa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Q365R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LOC_Os04g52614</w:t>
            </w:r>
          </w:p>
        </w:tc>
        <w:tc>
          <w:tcPr>
            <w:tcW w:w="7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SHR5-receptor-like kinase, putative, expressed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31302734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tGt/tCt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C343S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LOC_Os04g52630</w:t>
            </w:r>
          </w:p>
        </w:tc>
        <w:tc>
          <w:tcPr>
            <w:tcW w:w="7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leucine-rich repeat-containing protein kinase family protein, putative, expressed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31311675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Att/Gtt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429V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LOC_Os04g52640</w:t>
            </w:r>
          </w:p>
        </w:tc>
        <w:tc>
          <w:tcPr>
            <w:tcW w:w="7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SHR5-receptor-like kinase, putative, expressed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31322465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aGa/aAa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R436K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LOC_Os04g52640</w:t>
            </w:r>
          </w:p>
        </w:tc>
        <w:tc>
          <w:tcPr>
            <w:tcW w:w="7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SHR5-receptor-like kinase, putative, expressed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31323216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gGt/gAt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G274D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LOC_Os04g52640</w:t>
            </w:r>
          </w:p>
        </w:tc>
        <w:tc>
          <w:tcPr>
            <w:tcW w:w="7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SHR5-receptor-like kinase, putative, expressed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31325623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tTc/tAc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F185Y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LOC_Os04g52670</w:t>
            </w:r>
          </w:p>
        </w:tc>
        <w:tc>
          <w:tcPr>
            <w:tcW w:w="7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OsSAUR21 - Auxin-responsive SAUR gene family member, expressed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31350359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Act/Gct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T122A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LOC_Os04g52690</w:t>
            </w:r>
          </w:p>
        </w:tc>
        <w:tc>
          <w:tcPr>
            <w:tcW w:w="7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AAA family ATPase, putative, expressed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31364717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Aca/Gca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T917A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LOC_Os04g52725</w:t>
            </w:r>
          </w:p>
        </w:tc>
        <w:tc>
          <w:tcPr>
            <w:tcW w:w="7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PPR repeat domain containing protein, putative, expressed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31399508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Tgt/Ggt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C235G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LOC_Os04g52940</w:t>
            </w:r>
          </w:p>
        </w:tc>
        <w:tc>
          <w:tcPr>
            <w:tcW w:w="7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SIT4 phosphatase-associated protein domain containing protein, expressed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31535848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aTa/aCa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63T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LOC_Os04g52960</w:t>
            </w:r>
          </w:p>
        </w:tc>
        <w:tc>
          <w:tcPr>
            <w:tcW w:w="7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nucleolin, putative, expressed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31547177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tTa/tCa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L150S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LOC_Os04g52960</w:t>
            </w:r>
          </w:p>
        </w:tc>
        <w:tc>
          <w:tcPr>
            <w:tcW w:w="7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nucleolin, putative, expressed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31549328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cCg/cTg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P430L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LOC_Os04g52970</w:t>
            </w:r>
          </w:p>
        </w:tc>
        <w:tc>
          <w:tcPr>
            <w:tcW w:w="7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NBS-LRR disease resistance protein, putative, expressed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31556683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agT/agG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S1032R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LOC_Os04g53030</w:t>
            </w:r>
          </w:p>
        </w:tc>
        <w:tc>
          <w:tcPr>
            <w:tcW w:w="7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NBS-LRR disease resistance protein, putative, expressed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31581603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aCa/aAa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T1120K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LOC_Os04g53030</w:t>
            </w:r>
          </w:p>
        </w:tc>
        <w:tc>
          <w:tcPr>
            <w:tcW w:w="7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NBS-LRR disease resistance protein, putative, expressed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31581648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tCt/tAt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S1135Y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LOC_Os04g53030</w:t>
            </w:r>
          </w:p>
        </w:tc>
        <w:tc>
          <w:tcPr>
            <w:tcW w:w="7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NBS-LRR disease resistance protein, putative, expressed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31581963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aTa/aCa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240T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LOC_Os04g53030</w:t>
            </w:r>
          </w:p>
        </w:tc>
        <w:tc>
          <w:tcPr>
            <w:tcW w:w="7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NBS-LRR disease resistance protein, putative, expressed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31582128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cTc/cGc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L1295R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LOC_Os04g53030</w:t>
            </w:r>
          </w:p>
        </w:tc>
        <w:tc>
          <w:tcPr>
            <w:tcW w:w="7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NBS-LRR disease resistance protein, putative, expressed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31582217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Cat/Aat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H1325N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LOC_Os04g53030</w:t>
            </w:r>
          </w:p>
        </w:tc>
        <w:tc>
          <w:tcPr>
            <w:tcW w:w="7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NBS-LRR disease resistance protein, putative, expressed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31582472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Tgc/Ggc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C1410G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LOC_Os04g53030</w:t>
            </w:r>
          </w:p>
        </w:tc>
        <w:tc>
          <w:tcPr>
            <w:tcW w:w="7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NBS-LRR disease resistance protein, putative, expressed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31582584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cAa/cGa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Q1447R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LOC_Os04g53040</w:t>
            </w:r>
          </w:p>
        </w:tc>
        <w:tc>
          <w:tcPr>
            <w:tcW w:w="7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retrotransposon protein, putative, unclassified, expressed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31594897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Acc/Gcc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T1295A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LOC_Os04g53190</w:t>
            </w:r>
          </w:p>
        </w:tc>
        <w:tc>
          <w:tcPr>
            <w:tcW w:w="7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CPuORF12 - conserved peptide uORF-containing transcript, expressed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31670426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gTt/gCt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V237A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LOC_Os04g53200</w:t>
            </w:r>
          </w:p>
        </w:tc>
        <w:tc>
          <w:tcPr>
            <w:tcW w:w="7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exonuclease, putative, expressed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31682752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Atc/Gtc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25V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LOC_Os04g53250</w:t>
            </w:r>
          </w:p>
        </w:tc>
        <w:tc>
          <w:tcPr>
            <w:tcW w:w="7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polyphenol oxidase protein, putative, expressed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31722162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Agc/Ggc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S84G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LOC_Os04g53310</w:t>
            </w:r>
          </w:p>
        </w:tc>
        <w:tc>
          <w:tcPr>
            <w:tcW w:w="7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soluble starch synthase 3, chloroplast precursor, putative, expressed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31758185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aaA/aaC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K207N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LOC_Os04g53350</w:t>
            </w:r>
          </w:p>
        </w:tc>
        <w:tc>
          <w:tcPr>
            <w:tcW w:w="7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expressed protein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31769832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Gat/Tat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D534Y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LOC_Os04g53360</w:t>
            </w:r>
          </w:p>
        </w:tc>
        <w:tc>
          <w:tcPr>
            <w:tcW w:w="7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expressed protein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31779936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gGa/gAa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G512E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LOC_Os04g53380</w:t>
            </w:r>
          </w:p>
        </w:tc>
        <w:tc>
          <w:tcPr>
            <w:tcW w:w="7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expressed protein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31793461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aTt/aCt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2039T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LOC_Os04g53380</w:t>
            </w:r>
          </w:p>
        </w:tc>
        <w:tc>
          <w:tcPr>
            <w:tcW w:w="7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expressed protein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31794052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Gta/Ata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V1887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LOC_Os04g53380</w:t>
            </w:r>
          </w:p>
        </w:tc>
        <w:tc>
          <w:tcPr>
            <w:tcW w:w="7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expressed protein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31794832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Tgc/Cgc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C1627R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LOC_Os04g53380</w:t>
            </w:r>
          </w:p>
        </w:tc>
        <w:tc>
          <w:tcPr>
            <w:tcW w:w="7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expressed protein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31796817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aCc/aTc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T965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LOC_Os04g53380</w:t>
            </w:r>
          </w:p>
        </w:tc>
        <w:tc>
          <w:tcPr>
            <w:tcW w:w="7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expressed protein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31798144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tTt/tGt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F805C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LOC_Os04g53390</w:t>
            </w:r>
          </w:p>
        </w:tc>
        <w:tc>
          <w:tcPr>
            <w:tcW w:w="7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MrBTB2 - Bric-a-Brac, Tramtrack, Broad Complex BTB domain with Meprin and TRAF Homology MATH-related domain, expressed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31801997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Gag/Cag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E22Q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LOC_Os04g53390</w:t>
            </w:r>
          </w:p>
        </w:tc>
        <w:tc>
          <w:tcPr>
            <w:tcW w:w="7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MrBTB2 - Bric-a-Brac, Tramtrack, Broad Complex BTB domain with Meprin and TRAF Homology MATH-related domain, expressed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31802898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tTc/tCc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F197S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LOC_Os04g53496</w:t>
            </w:r>
          </w:p>
        </w:tc>
        <w:tc>
          <w:tcPr>
            <w:tcW w:w="7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NBS-LRR disease resistance protein, putative, expressed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31857708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Acc/Tcc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T1094S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LOC_Os04g53496</w:t>
            </w:r>
          </w:p>
        </w:tc>
        <w:tc>
          <w:tcPr>
            <w:tcW w:w="7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NBS-LRR disease resistance protein, putative, expressed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31859271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Aag/Gag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K1502E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LOC_Os04g53496</w:t>
            </w:r>
          </w:p>
        </w:tc>
        <w:tc>
          <w:tcPr>
            <w:tcW w:w="7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NBS-LRR disease resistance protein, putative, expressed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31859346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Gga/Aga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G1527R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LOC_Os04g53496</w:t>
            </w:r>
          </w:p>
        </w:tc>
        <w:tc>
          <w:tcPr>
            <w:tcW w:w="7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NBS-LRR disease resistance protein, putative, expressed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31860211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gGt/gTt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G1577V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LOC_Os04g53496</w:t>
            </w:r>
          </w:p>
        </w:tc>
        <w:tc>
          <w:tcPr>
            <w:tcW w:w="7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NBS-LRR disease resistance protein, putative, expressed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31862159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cGg/cAg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R1766Q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LOC_Os04g54020</w:t>
            </w:r>
          </w:p>
        </w:tc>
        <w:tc>
          <w:tcPr>
            <w:tcW w:w="7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receptor-like kinase, putative, expressed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32200210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Tat/Cat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Y586H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LOC_Os04g54050</w:t>
            </w:r>
          </w:p>
        </w:tc>
        <w:tc>
          <w:tcPr>
            <w:tcW w:w="7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retrotransposon protein, putative, unclassified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32211783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tCg/tTg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S250L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LOC_Os04g54780</w:t>
            </w:r>
          </w:p>
        </w:tc>
        <w:tc>
          <w:tcPr>
            <w:tcW w:w="7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retrotransposon protein, putative, Ty3-gypsy subclass, expressed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32570963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gaA/gaC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E325D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LOC_Os04g54780</w:t>
            </w:r>
          </w:p>
        </w:tc>
        <w:tc>
          <w:tcPr>
            <w:tcW w:w="7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retrotransposon protein, putative, Ty3-gypsy subclass, expressed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32571507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cTa/cCa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L470P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LOC_Os04g54820</w:t>
            </w:r>
          </w:p>
        </w:tc>
        <w:tc>
          <w:tcPr>
            <w:tcW w:w="7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receptor-like kinase, putative, expressed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32600938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Ggt/Agt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G19S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LOC_Os04g54820</w:t>
            </w:r>
          </w:p>
        </w:tc>
        <w:tc>
          <w:tcPr>
            <w:tcW w:w="7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receptor-like kinase, putative, expressed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32601615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cGt/cAt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R139H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LOC_Os04g54830</w:t>
            </w:r>
          </w:p>
        </w:tc>
        <w:tc>
          <w:tcPr>
            <w:tcW w:w="7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expressed protein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32608416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gAc/gCc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D637A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LOC_Os04g54850</w:t>
            </w:r>
          </w:p>
        </w:tc>
        <w:tc>
          <w:tcPr>
            <w:tcW w:w="7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pectinesterase, putative, expressed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32627169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tCc/tTc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S442F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LOC_Os04g55030</w:t>
            </w:r>
          </w:p>
        </w:tc>
        <w:tc>
          <w:tcPr>
            <w:tcW w:w="7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cullin, putative, expressed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32728736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Gca/Aca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A126T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LOC_Os04g55140</w:t>
            </w:r>
          </w:p>
        </w:tc>
        <w:tc>
          <w:tcPr>
            <w:tcW w:w="7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retrotransposon protein, putative, Ty1-copia subclass, expressed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32784993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Acg/Gcg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T2AL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LOC_Os04g55190</w:t>
            </w:r>
          </w:p>
        </w:tc>
        <w:tc>
          <w:tcPr>
            <w:tcW w:w="7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SPOC domain containing protein, putative, expressed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32808506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gTc/gGc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V813G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LOC_Os04g55230</w:t>
            </w:r>
          </w:p>
        </w:tc>
        <w:tc>
          <w:tcPr>
            <w:tcW w:w="7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tetratricopeptide repeat domain containing protein, putative, expressed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32840515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Gca/Aca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A274T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LOC_Os04g55230</w:t>
            </w:r>
          </w:p>
        </w:tc>
        <w:tc>
          <w:tcPr>
            <w:tcW w:w="7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tetratricopeptide repeat domain containing protein, putative, expressed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32840995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cTa/cCa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L399P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LOC_Os04g55300</w:t>
            </w:r>
          </w:p>
        </w:tc>
        <w:tc>
          <w:tcPr>
            <w:tcW w:w="7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hypothetical protein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32872108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Gtg/Atg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V56M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LOC_Os04g55360</w:t>
            </w:r>
          </w:p>
        </w:tc>
        <w:tc>
          <w:tcPr>
            <w:tcW w:w="7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ubiquitin carboxyl-terminal hydrolase domain containing protein, expressed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32933788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gaA/gaC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E340D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LOC_Os04g55360</w:t>
            </w:r>
          </w:p>
        </w:tc>
        <w:tc>
          <w:tcPr>
            <w:tcW w:w="7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ubiquitin carboxyl-terminal hydrolase domain containing protein, expressed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32933885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aTg/aCg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M308T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LOC_Os04g55370</w:t>
            </w:r>
          </w:p>
        </w:tc>
        <w:tc>
          <w:tcPr>
            <w:tcW w:w="7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plant protein of unknown function domain containing protein, expressed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32940893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Tca/Gca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S312A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LOC_Os04g55440</w:t>
            </w:r>
          </w:p>
        </w:tc>
        <w:tc>
          <w:tcPr>
            <w:tcW w:w="7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Cf-4A protein, putative, expressed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32974922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Tcc/Ccc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S27P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LOC_Os04g55440</w:t>
            </w:r>
          </w:p>
        </w:tc>
        <w:tc>
          <w:tcPr>
            <w:tcW w:w="7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Cf-4A protein, putative, expressed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32975130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cTc/cAc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L96H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LOC_Os04g55550</w:t>
            </w:r>
          </w:p>
        </w:tc>
        <w:tc>
          <w:tcPr>
            <w:tcW w:w="7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expressed protein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33053060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Aaa/Caa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K9QL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LOC_Os04g55570</w:t>
            </w:r>
          </w:p>
        </w:tc>
        <w:tc>
          <w:tcPr>
            <w:tcW w:w="7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plant protein of unknown function DUF869 domain containing protein, expressed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33084202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gCg/gTg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A449V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LOC_Os04g55570</w:t>
            </w:r>
          </w:p>
        </w:tc>
        <w:tc>
          <w:tcPr>
            <w:tcW w:w="7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plant protein of unknown function DUF869 domain containing protein, expressed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33086134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aGg/aAg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R909K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LOC_Os04g55630</w:t>
            </w:r>
          </w:p>
        </w:tc>
        <w:tc>
          <w:tcPr>
            <w:tcW w:w="7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expressed protein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33115378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tCg/tTg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S149L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LOC_Os04g55700</w:t>
            </w:r>
          </w:p>
        </w:tc>
        <w:tc>
          <w:tcPr>
            <w:tcW w:w="7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exonuclease, putative, expressed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33150357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gCa/gTa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A457V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LOC_Os04g55700</w:t>
            </w:r>
          </w:p>
        </w:tc>
        <w:tc>
          <w:tcPr>
            <w:tcW w:w="7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exonuclease, putative, expressed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33150393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aAg/aTg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K445M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LOC_Os04g55740</w:t>
            </w:r>
          </w:p>
        </w:tc>
        <w:tc>
          <w:tcPr>
            <w:tcW w:w="7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peroxidase precursor, putative, expressed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33181178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gAc/gCc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D48A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LOC_Os04g55770</w:t>
            </w:r>
          </w:p>
        </w:tc>
        <w:tc>
          <w:tcPr>
            <w:tcW w:w="7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expressed protein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33202284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Gat/Aat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D124N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LOC_Os04g55810</w:t>
            </w:r>
          </w:p>
        </w:tc>
        <w:tc>
          <w:tcPr>
            <w:tcW w:w="7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expressed protein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33226069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Ccg/Tcg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P454S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LOC_Os04g55810</w:t>
            </w:r>
          </w:p>
        </w:tc>
        <w:tc>
          <w:tcPr>
            <w:tcW w:w="7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expressed protein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33226087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Aca/Gca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T448A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LOC_Os04g55810</w:t>
            </w:r>
          </w:p>
        </w:tc>
        <w:tc>
          <w:tcPr>
            <w:tcW w:w="7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expressed protein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33226125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tAt/tCt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Y435S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LOC_Os04g55810</w:t>
            </w:r>
          </w:p>
        </w:tc>
        <w:tc>
          <w:tcPr>
            <w:tcW w:w="7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expressed protein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33227332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cTt/cCt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L309P</w:t>
            </w:r>
          </w:p>
        </w:tc>
      </w:tr>
      <w:tr>
        <w:trPr>
          <w:trHeight w:val="300" w:hRule="atLeast"/>
        </w:trPr>
        <w:tc>
          <w:tcPr>
            <w:tcW w:w="17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LOC_Os04g55810</w:t>
            </w:r>
          </w:p>
        </w:tc>
        <w:tc>
          <w:tcPr>
            <w:tcW w:w="79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expressed protein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33228709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aAt/aCt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N224T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66">
    <w:name w:val="xl66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7">
    <w:name w:val="xl67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8">
    <w:name w:val="xl68"/>
    <w:basedOn w:val="Normal"/>
    <w:qFormat/>
    <w:pPr>
      <w:pBdr>
        <w:bottom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9">
    <w:name w:val="xl69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color w:val="000000"/>
      <w:sz w:val="24"/>
      <w:szCs w:val="24"/>
    </w:rPr>
  </w:style>
  <w:style w:type="paragraph" w:styleId="Xl70">
    <w:name w:val="xl70"/>
    <w:basedOn w:val="Normal"/>
    <w:qFormat/>
    <w:pPr>
      <w:pBdr>
        <w:bottom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71">
    <w:name w:val="xl71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72">
    <w:name w:val="xl72"/>
    <w:basedOn w:val="Normal"/>
    <w:qFormat/>
    <w:pPr>
      <w:pBdr>
        <w:bottom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color w:val="00000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28T04:42:00Z</dcterms:created>
  <dc:creator>welcome</dc:creator>
  <dc:description/>
  <cp:keywords/>
  <dc:language>en-US</dc:language>
  <cp:lastModifiedBy>welcome</cp:lastModifiedBy>
  <cp:lastPrinted>2014-08-28T10:14:00Z</cp:lastPrinted>
  <dcterms:modified xsi:type="dcterms:W3CDTF">2015-03-11T11:01:00Z</dcterms:modified>
  <cp:revision>4</cp:revision>
  <dc:subject/>
  <dc:title/>
</cp:coreProperties>
</file>